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D03D1" w14:textId="77777777" w:rsidR="00F70ECF" w:rsidRPr="00ED2F4C" w:rsidRDefault="00F70ECF" w:rsidP="00F70ECF">
      <w:pPr>
        <w:widowControl/>
        <w:jc w:val="center"/>
        <w:rPr>
          <w:rFonts w:ascii="Times New Roman" w:hAnsi="Times New Roman" w:cs="Times New Roman"/>
        </w:rPr>
      </w:pPr>
      <w:r w:rsidRPr="00ED2F4C">
        <w:rPr>
          <w:rFonts w:ascii="Times New Roman" w:hAnsi="Times New Roman" w:cs="Times New Roman"/>
          <w:noProof/>
        </w:rPr>
        <w:drawing>
          <wp:inline distT="0" distB="0" distL="0" distR="0" wp14:anchorId="3A95DEE4" wp14:editId="2294AF04">
            <wp:extent cx="4474210" cy="16217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210" cy="162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82745" w14:textId="3B0F41F6" w:rsidR="00F70ECF" w:rsidRPr="00ED2F4C" w:rsidRDefault="00F70ECF" w:rsidP="00F70ECF">
      <w:pPr>
        <w:widowControl/>
        <w:rPr>
          <w:rFonts w:ascii="Times New Roman" w:hAnsi="Times New Roman" w:cs="Times New Roman"/>
        </w:rPr>
      </w:pPr>
      <w:r w:rsidRPr="00ED2F4C">
        <w:rPr>
          <w:rFonts w:ascii="Times New Roman" w:hAnsi="Times New Roman" w:cs="Times New Roman" w:hint="eastAsia"/>
          <w:b/>
          <w:bCs/>
        </w:rPr>
        <w:t>F</w:t>
      </w:r>
      <w:r w:rsidRPr="00ED2F4C">
        <w:rPr>
          <w:rFonts w:ascii="Times New Roman" w:hAnsi="Times New Roman" w:cs="Times New Roman"/>
          <w:b/>
          <w:bCs/>
        </w:rPr>
        <w:t>ig</w:t>
      </w:r>
      <w:r>
        <w:rPr>
          <w:rFonts w:ascii="Times New Roman" w:hAnsi="Times New Roman" w:cs="Times New Roman"/>
          <w:b/>
          <w:bCs/>
        </w:rPr>
        <w:t>.</w:t>
      </w:r>
      <w:r w:rsidRPr="00ED2F4C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4</w:t>
      </w:r>
      <w:r w:rsidRPr="00ED2F4C">
        <w:rPr>
          <w:rFonts w:ascii="Times New Roman" w:hAnsi="Times New Roman" w:cs="Times New Roman"/>
          <w:b/>
          <w:bCs/>
        </w:rPr>
        <w:t xml:space="preserve">. </w:t>
      </w:r>
      <w:r w:rsidRPr="00ED2F4C">
        <w:rPr>
          <w:rFonts w:ascii="Times New Roman" w:hAnsi="Times New Roman" w:cs="Times New Roman"/>
        </w:rPr>
        <w:t>Lipid classification in adipose tissue and serum. (A) Distribution of lipid species identified in adipose tissue (n = 808), including glycerophospholipids (GP, 43.94%), glycerolipids (GL, 40.22%), sphingolipids (SP, 14.36%), fatty acyls (FA, 1.36%), and sterol lipids (ST, 0.12%).</w:t>
      </w:r>
    </w:p>
    <w:p w14:paraId="2183B6C2" w14:textId="0F473A57" w:rsidR="00603861" w:rsidRDefault="00F70ECF" w:rsidP="00F70ECF">
      <w:r w:rsidRPr="00ED2F4C">
        <w:rPr>
          <w:rFonts w:ascii="Times New Roman" w:hAnsi="Times New Roman" w:cs="Times New Roman"/>
        </w:rPr>
        <w:t>(B) Distribution of lipid species identified in serum (n = 699), including glycerophospholipids (GP, 64.23%), sphingolipids (SP, 17.45%), glycerolipids (GL, 15.31%), sterol lipids (ST, 2.86%), and fatty acyls (FA, 0.14%).</w:t>
      </w:r>
    </w:p>
    <w:sectPr w:rsidR="006038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ECF"/>
    <w:rsid w:val="00603861"/>
    <w:rsid w:val="00F70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371BE"/>
  <w15:chartTrackingRefBased/>
  <w15:docId w15:val="{06660DD4-067A-4FEB-8AE8-A8750F318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E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uchao</dc:creator>
  <cp:keywords/>
  <dc:description/>
  <cp:lastModifiedBy>ZhaoYuchao</cp:lastModifiedBy>
  <cp:revision>1</cp:revision>
  <dcterms:created xsi:type="dcterms:W3CDTF">2026-01-08T14:11:00Z</dcterms:created>
  <dcterms:modified xsi:type="dcterms:W3CDTF">2026-01-08T14:12:00Z</dcterms:modified>
</cp:coreProperties>
</file>